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A47" w:rsidRPr="00137A32" w:rsidRDefault="001F7A47" w:rsidP="001F7A4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Additional File 6- Table_</w:t>
      </w:r>
      <w:r w:rsidRPr="00137A32">
        <w:rPr>
          <w:rFonts w:ascii="Times New Roman" w:eastAsia="Calibri" w:hAnsi="Times New Roman" w:cs="Times New Roman"/>
          <w:b/>
          <w:sz w:val="24"/>
          <w:szCs w:val="24"/>
          <w:u w:val="single"/>
        </w:rPr>
        <w:t>1- Table of Primer Sequences</w:t>
      </w:r>
    </w:p>
    <w:p w:rsidR="001F7A47" w:rsidRPr="00137A32" w:rsidRDefault="001F7A47" w:rsidP="001F7A4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05"/>
        <w:gridCol w:w="6003"/>
      </w:tblGrid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quence 5'-3'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X1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AAGAAGAGCTTCCAACTGGTTTAAGT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X1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TACAAATTATTTTGACCCTTACCTCA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X2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ACCTACTCCTACTTTCATGGGTTTTT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X2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GTAATTAAGCAGTAAGCGACATCGAAT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Y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AAATTTTGAGGGTTTTATGGCTCTTTTAG</w:t>
            </w:r>
            <w:proofErr w:type="spellEnd"/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hrY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CCTAAAACATTAAAGCAAAAACTAATACC</w:t>
            </w:r>
            <w:proofErr w:type="spellEnd"/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uto1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TCCACCTTGAGTTGTGAGGC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uto1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GGATTTGGGGCCAGGTACTC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uto2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ACCCTAAATCCTTCCCATCACAA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uto2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TCTTCACTTTTGCTCGAAAGACAC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Neg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trl1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ACTTATCGCCTTTCCTGTAGGG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Neg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trl1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TTCTGAGGAATATTGCCTGCCC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Neg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trl2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CC10C4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10C4">
              <w:rPr>
                <w:rFonts w:ascii="Times New Roman" w:eastAsia="Calibri" w:hAnsi="Times New Roman" w:cs="Times New Roman"/>
                <w:sz w:val="24"/>
                <w:szCs w:val="24"/>
              </w:rPr>
              <w:t>ACGCTGGGGTGTACAAATCT </w:t>
            </w:r>
          </w:p>
        </w:tc>
      </w:tr>
      <w:tr w:rsidR="001F7A47" w:rsidRPr="00137A32" w:rsidTr="006D124E">
        <w:trPr>
          <w:trHeight w:val="300"/>
        </w:trPr>
        <w:tc>
          <w:tcPr>
            <w:tcW w:w="2705" w:type="dxa"/>
            <w:noWrap/>
            <w:hideMark/>
          </w:tcPr>
          <w:p w:rsidR="001F7A47" w:rsidRPr="00137A32" w:rsidRDefault="001F7A47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Neg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>Ctrl2</w:t>
            </w:r>
            <w:proofErr w:type="spellEnd"/>
            <w:r w:rsidRPr="00137A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6003" w:type="dxa"/>
            <w:noWrap/>
            <w:hideMark/>
          </w:tcPr>
          <w:p w:rsidR="001F7A47" w:rsidRPr="00137A32" w:rsidRDefault="00CC10C4" w:rsidP="006D12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10C4">
              <w:rPr>
                <w:rFonts w:ascii="Times New Roman" w:eastAsia="Calibri" w:hAnsi="Times New Roman" w:cs="Times New Roman"/>
                <w:sz w:val="24"/>
                <w:szCs w:val="24"/>
              </w:rPr>
              <w:t>TATGCCTTTGAGACGCTCCC </w:t>
            </w:r>
          </w:p>
        </w:tc>
      </w:tr>
    </w:tbl>
    <w:p w:rsidR="002D4EE1" w:rsidRDefault="002D4EE1"/>
    <w:sectPr w:rsidR="002D4EE1" w:rsidSect="002D4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revisionView w:markup="0"/>
  <w:defaultTabStop w:val="720"/>
  <w:characterSpacingControl w:val="doNotCompress"/>
  <w:compat/>
  <w:rsids>
    <w:rsidRoot w:val="001F7A47"/>
    <w:rsid w:val="001F7A47"/>
    <w:rsid w:val="002D4EE1"/>
    <w:rsid w:val="0064760A"/>
    <w:rsid w:val="006C41FB"/>
    <w:rsid w:val="00C55ABC"/>
    <w:rsid w:val="00CC10C4"/>
    <w:rsid w:val="00EB6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</dc:creator>
  <cp:keywords/>
  <dc:description/>
  <cp:lastModifiedBy>0011692</cp:lastModifiedBy>
  <cp:revision>4</cp:revision>
  <dcterms:created xsi:type="dcterms:W3CDTF">2019-05-22T06:41:00Z</dcterms:created>
  <dcterms:modified xsi:type="dcterms:W3CDTF">2019-08-24T05:28:00Z</dcterms:modified>
</cp:coreProperties>
</file>